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4656" w:leader="none"/>
        </w:tabs>
        <w:spacing w:lineRule="auto" w:line="360" w:before="0" w:after="0"/>
        <w:ind w:left="85" w:right="-170" w:hanging="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material 1</w:t>
      </w:r>
      <w:r>
        <w:rPr/>
        <w:t>. Annual distribution by Brazilian federal unit of HAdV-positive cases from fecal samples obtained of acute gastroenteritis in children, detected by viral isolation in HEp -2c and RD cell lines and qPCR, from 2017 to 2021.</w:t>
      </w:r>
    </w:p>
    <w:tbl>
      <w:tblPr>
        <w:tblW w:w="14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1583"/>
        <w:gridCol w:w="1843"/>
        <w:gridCol w:w="1701"/>
        <w:gridCol w:w="1701"/>
        <w:gridCol w:w="1559"/>
        <w:gridCol w:w="1485"/>
        <w:gridCol w:w="1775"/>
        <w:gridCol w:w="1812"/>
      </w:tblGrid>
      <w:tr>
        <w:trPr>
          <w:trHeight w:val="397" w:hRule="atLeast"/>
        </w:trPr>
        <w:tc>
          <w:tcPr>
            <w:tcW w:w="145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ytopathic Effect + HAdV positive PCR/ Total of Samples Inoculated (% HAdV positivity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c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azon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mapá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ar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ndônia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oraima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cantin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hd w:fill="FFFFFF" w:val="clear"/>
              </w:rPr>
              <w:t>3/85 (3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15 (6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13 (7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39 (12.8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55 (6.4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45 (2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53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110 (0.9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</w:t>
            </w:r>
            <w:r>
              <w:rPr>
                <w:rFonts w:cs="Times New Roman" w:ascii="Times New Roman" w:hAnsi="Times New Roman"/>
                <w:sz w:val="24"/>
                <w:shd w:fill="FFFFFF" w:val="clear"/>
              </w:rPr>
              <w:t>160 (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4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186 (0.5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20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59 (3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 (20.0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72 (4.2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2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72 (4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134 (2.2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421 (2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/38 (2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/26 (3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/8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/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/122 (4.9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8/657 (2.7)</w:t>
            </w:r>
          </w:p>
        </w:tc>
      </w:tr>
      <w:tr>
        <w:trPr>
          <w:trHeight w:val="397" w:hRule="atLeast"/>
        </w:trPr>
        <w:tc>
          <w:tcPr>
            <w:tcW w:w="145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AdV positive by qPCR/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 Total of Samples 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ested </w:t>
            </w:r>
            <w:r>
              <w:rPr>
                <w:rFonts w:cs="Times New Roman" w:ascii="Times New Roman" w:hAnsi="Times New Roman"/>
                <w:b/>
                <w:lang w:val="en-US"/>
              </w:rPr>
              <w:t>(% HAdV positivity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/139 (41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16 (25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5/18 (27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5/13 (38.5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/47 (59.6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99/233 (42.5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-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48 (22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10 (30.0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2/9 (22.2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54 (24.1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/126 (23.0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1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/166 (33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8 (12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1 (100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24 (37.5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/201 (32.8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20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/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/59 (32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/43 (25.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5 (20.0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/108 (28.7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2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</w:rPr>
              <w:t>13/35 (31.4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/72 (5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/23 (56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3 (10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 (100.0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/134 (53.7)</w:t>
            </w:r>
          </w:p>
        </w:tc>
      </w:tr>
      <w:tr>
        <w:trPr>
          <w:trHeight w:val="397" w:hRule="atLeast"/>
        </w:trPr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</w:rPr>
              <w:t>13/37 (35.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/484 (38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</w:rPr>
              <w:t>17/39 (43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</w:rPr>
              <w:t>20/77 (26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11 (36.4)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/22 (31.8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/131 (39.7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</w:rPr>
              <w:t>297/801 (37.2)</w:t>
            </w:r>
          </w:p>
        </w:tc>
      </w:tr>
    </w:tbl>
    <w:p>
      <w:pPr>
        <w:pStyle w:val="Normal"/>
        <w:tabs>
          <w:tab w:val="clear" w:pos="708"/>
          <w:tab w:val="left" w:pos="14656" w:leader="none"/>
        </w:tabs>
        <w:spacing w:lineRule="auto" w:line="240" w:before="0" w:after="0"/>
        <w:ind w:left="87" w:right="-171" w:hanging="0"/>
        <w:contextualSpacing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No samples collected.</w:t>
      </w:r>
    </w:p>
    <w:p>
      <w:pPr>
        <w:pStyle w:val="Normal"/>
        <w:tabs>
          <w:tab w:val="clear" w:pos="708"/>
          <w:tab w:val="left" w:pos="14656" w:leader="none"/>
        </w:tabs>
        <w:spacing w:lineRule="auto" w:line="240" w:before="0" w:after="0"/>
        <w:ind w:left="87" w:right="-171" w:hanging="0"/>
        <w:contextualSpacing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Co-detection among HAdV and NPEV were included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03:08:00Z</dcterms:created>
  <dc:creator>PC</dc:creator>
  <dc:description/>
  <cp:keywords/>
  <dc:language>en-US</dc:language>
  <cp:lastModifiedBy>jonessiqueira</cp:lastModifiedBy>
  <dcterms:modified xsi:type="dcterms:W3CDTF">2024-05-17T18:01:00Z</dcterms:modified>
  <cp:revision>28</cp:revision>
  <dc:subject/>
  <dc:title/>
</cp:coreProperties>
</file>